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35A40" w14:textId="4AAF8E7C" w:rsidR="0095472A" w:rsidRPr="00235007" w:rsidRDefault="00594C50" w:rsidP="0095472A">
      <w:pPr>
        <w:rPr>
          <w:rFonts w:asciiTheme="minorBidi" w:hAnsiTheme="minorBidi"/>
          <w:b/>
          <w:bCs/>
          <w:sz w:val="22"/>
          <w:szCs w:val="22"/>
        </w:rPr>
      </w:pPr>
      <w:r w:rsidRPr="00235007">
        <w:rPr>
          <w:rFonts w:asciiTheme="minorBidi" w:hAnsiTheme="minorBidi"/>
          <w:b/>
          <w:bCs/>
          <w:sz w:val="22"/>
          <w:szCs w:val="22"/>
        </w:rPr>
        <w:t>S</w:t>
      </w:r>
      <w:r w:rsidR="00F42998" w:rsidRPr="00235007">
        <w:rPr>
          <w:rFonts w:asciiTheme="minorBidi" w:hAnsiTheme="minorBidi"/>
          <w:b/>
          <w:bCs/>
          <w:sz w:val="22"/>
          <w:szCs w:val="22"/>
        </w:rPr>
        <w:t>3</w:t>
      </w:r>
      <w:r w:rsidRPr="00235007">
        <w:rPr>
          <w:rFonts w:asciiTheme="minorBidi" w:hAnsiTheme="minorBidi"/>
          <w:b/>
          <w:bCs/>
          <w:sz w:val="22"/>
          <w:szCs w:val="22"/>
        </w:rPr>
        <w:t xml:space="preserve"> Text: </w:t>
      </w:r>
      <w:r w:rsidR="00C9135F" w:rsidRPr="00235007">
        <w:rPr>
          <w:rFonts w:asciiTheme="minorBidi" w:hAnsiTheme="minorBidi"/>
          <w:b/>
          <w:bCs/>
          <w:sz w:val="22"/>
          <w:szCs w:val="22"/>
        </w:rPr>
        <w:t>Attempts to improve g</w:t>
      </w:r>
      <w:r w:rsidR="0095472A" w:rsidRPr="00235007">
        <w:rPr>
          <w:rFonts w:asciiTheme="minorBidi" w:hAnsiTheme="minorBidi"/>
          <w:b/>
          <w:bCs/>
          <w:sz w:val="22"/>
          <w:szCs w:val="22"/>
        </w:rPr>
        <w:t>p160 processing</w:t>
      </w:r>
    </w:p>
    <w:p w14:paraId="74E192EA" w14:textId="10C36BA1" w:rsidR="00C33359" w:rsidRPr="00235007" w:rsidRDefault="00D13C6D" w:rsidP="007A799A">
      <w:pPr>
        <w:jc w:val="both"/>
        <w:rPr>
          <w:rFonts w:asciiTheme="minorBidi" w:hAnsiTheme="minorBidi"/>
          <w:sz w:val="22"/>
          <w:szCs w:val="22"/>
        </w:rPr>
      </w:pPr>
      <w:r w:rsidRPr="00D13C6D">
        <w:rPr>
          <w:rFonts w:asciiTheme="minorBidi" w:hAnsiTheme="minorBid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A3C542D" wp14:editId="47831896">
            <wp:simplePos x="0" y="0"/>
            <wp:positionH relativeFrom="column">
              <wp:posOffset>2540</wp:posOffset>
            </wp:positionH>
            <wp:positionV relativeFrom="paragraph">
              <wp:posOffset>1689100</wp:posOffset>
            </wp:positionV>
            <wp:extent cx="4417060" cy="3086100"/>
            <wp:effectExtent l="0" t="0" r="254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706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0A59" w:rsidRPr="002E0A59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95472A" w:rsidRPr="00235007">
        <w:rPr>
          <w:rFonts w:asciiTheme="minorBidi" w:hAnsiTheme="minorBidi"/>
          <w:b/>
          <w:bCs/>
          <w:sz w:val="22"/>
          <w:szCs w:val="22"/>
        </w:rPr>
        <w:tab/>
      </w:r>
      <w:proofErr w:type="gramStart"/>
      <w:r w:rsidR="0095472A" w:rsidRPr="00235007">
        <w:rPr>
          <w:rFonts w:asciiTheme="minorBidi" w:hAnsiTheme="minorBidi"/>
          <w:sz w:val="22"/>
          <w:szCs w:val="22"/>
        </w:rPr>
        <w:t>All of</w:t>
      </w:r>
      <w:proofErr w:type="gramEnd"/>
      <w:r w:rsidR="0095472A" w:rsidRPr="00235007">
        <w:rPr>
          <w:rFonts w:asciiTheme="minorBidi" w:hAnsiTheme="minorBidi"/>
          <w:sz w:val="22"/>
          <w:szCs w:val="22"/>
        </w:rPr>
        <w:t xml:space="preserve"> our Env strains contain canonical primary </w:t>
      </w:r>
      <w:proofErr w:type="spellStart"/>
      <w:r w:rsidR="0095472A" w:rsidRPr="00235007">
        <w:rPr>
          <w:rFonts w:asciiTheme="minorBidi" w:hAnsiTheme="minorBidi"/>
          <w:sz w:val="22"/>
          <w:szCs w:val="22"/>
        </w:rPr>
        <w:t>furin</w:t>
      </w:r>
      <w:proofErr w:type="spellEnd"/>
      <w:r w:rsidR="0095472A" w:rsidRPr="00235007">
        <w:rPr>
          <w:rFonts w:asciiTheme="minorBidi" w:hAnsiTheme="minorBidi"/>
          <w:sz w:val="22"/>
          <w:szCs w:val="22"/>
        </w:rPr>
        <w:t xml:space="preserve"> cleavage sites REKR (residues 508-511 in S1 Fig). However, a second R/K-rich sequence at residues 500-504 (typically "KAKRR") may contribute to processing. </w:t>
      </w:r>
      <w:proofErr w:type="spellStart"/>
      <w:r w:rsidR="0095472A" w:rsidRPr="00235007">
        <w:rPr>
          <w:rFonts w:asciiTheme="minorBidi" w:hAnsiTheme="minorBidi"/>
          <w:sz w:val="22"/>
          <w:szCs w:val="22"/>
        </w:rPr>
        <w:t>Furin</w:t>
      </w:r>
      <w:proofErr w:type="spellEnd"/>
      <w:r w:rsidR="00BF2840" w:rsidRPr="00235007">
        <w:rPr>
          <w:rFonts w:asciiTheme="minorBidi" w:hAnsiTheme="minorBidi"/>
          <w:sz w:val="22"/>
          <w:szCs w:val="22"/>
        </w:rPr>
        <w:t>-media</w:t>
      </w:r>
      <w:r w:rsidR="00083313" w:rsidRPr="00235007">
        <w:rPr>
          <w:rFonts w:asciiTheme="minorBidi" w:hAnsiTheme="minorBidi"/>
          <w:sz w:val="22"/>
          <w:szCs w:val="22"/>
        </w:rPr>
        <w:t>t</w:t>
      </w:r>
      <w:r w:rsidR="00BF2840" w:rsidRPr="00235007">
        <w:rPr>
          <w:rFonts w:asciiTheme="minorBidi" w:hAnsiTheme="minorBidi"/>
          <w:sz w:val="22"/>
          <w:szCs w:val="22"/>
        </w:rPr>
        <w:t>ed cleavage</w:t>
      </w:r>
      <w:r w:rsidR="0095472A" w:rsidRPr="00235007">
        <w:rPr>
          <w:rFonts w:asciiTheme="minorBidi" w:hAnsiTheme="minorBidi"/>
          <w:sz w:val="22"/>
          <w:szCs w:val="22"/>
        </w:rPr>
        <w:t xml:space="preserve"> occurs in the trans Golgi and is constrained by heavy</w:t>
      </w:r>
      <w:r w:rsidR="00D923C5" w:rsidRPr="00235007">
        <w:rPr>
          <w:rFonts w:asciiTheme="minorBidi" w:hAnsiTheme="minorBidi"/>
          <w:sz w:val="22"/>
          <w:szCs w:val="22"/>
        </w:rPr>
        <w:t xml:space="preserve"> Env</w:t>
      </w:r>
      <w:r w:rsidR="0095472A" w:rsidRPr="00235007">
        <w:rPr>
          <w:rFonts w:asciiTheme="minorBidi" w:hAnsiTheme="minorBidi"/>
          <w:sz w:val="22"/>
          <w:szCs w:val="22"/>
        </w:rPr>
        <w:t xml:space="preserve"> glycosylation. K500 is common, </w:t>
      </w:r>
      <w:r w:rsidR="00D923C5" w:rsidRPr="00235007">
        <w:rPr>
          <w:rFonts w:asciiTheme="minorBidi" w:hAnsiTheme="minorBidi"/>
          <w:sz w:val="22"/>
          <w:szCs w:val="22"/>
        </w:rPr>
        <w:t xml:space="preserve">but </w:t>
      </w:r>
      <w:r w:rsidR="0095472A" w:rsidRPr="00235007">
        <w:rPr>
          <w:rFonts w:asciiTheme="minorBidi" w:hAnsiTheme="minorBidi"/>
          <w:sz w:val="22"/>
          <w:szCs w:val="22"/>
        </w:rPr>
        <w:t>there are clade-</w:t>
      </w:r>
      <w:r w:rsidR="001449CD" w:rsidRPr="00235007">
        <w:rPr>
          <w:rFonts w:asciiTheme="minorBidi" w:hAnsiTheme="minorBidi"/>
          <w:sz w:val="22"/>
          <w:szCs w:val="22"/>
        </w:rPr>
        <w:t>specific</w:t>
      </w:r>
      <w:r w:rsidR="0095472A" w:rsidRPr="00235007">
        <w:rPr>
          <w:rFonts w:asciiTheme="minorBidi" w:hAnsiTheme="minorBidi"/>
          <w:sz w:val="22"/>
          <w:szCs w:val="22"/>
        </w:rPr>
        <w:t xml:space="preserve"> polymorphisms (Fig A). E500 is common in clade C (e.g., CNE58 and CAP45) and H500 is common in clade AG (e.g., T250) (Fig</w:t>
      </w:r>
      <w:r w:rsidR="00502E25">
        <w:rPr>
          <w:rFonts w:asciiTheme="minorBidi" w:hAnsiTheme="minorBidi"/>
          <w:sz w:val="22"/>
          <w:szCs w:val="22"/>
        </w:rPr>
        <w:t>s</w:t>
      </w:r>
      <w:r w:rsidR="0095472A" w:rsidRPr="00235007">
        <w:rPr>
          <w:rFonts w:asciiTheme="minorBidi" w:hAnsiTheme="minorBidi"/>
          <w:sz w:val="22"/>
          <w:szCs w:val="22"/>
        </w:rPr>
        <w:t xml:space="preserve"> 1</w:t>
      </w:r>
      <w:r w:rsidR="00502E25">
        <w:rPr>
          <w:rFonts w:asciiTheme="minorBidi" w:hAnsiTheme="minorBidi"/>
          <w:sz w:val="22"/>
          <w:szCs w:val="22"/>
        </w:rPr>
        <w:t xml:space="preserve"> and</w:t>
      </w:r>
      <w:r w:rsidR="0095472A" w:rsidRPr="00235007">
        <w:rPr>
          <w:rFonts w:asciiTheme="minorBidi" w:hAnsiTheme="minorBidi"/>
          <w:sz w:val="22"/>
          <w:szCs w:val="22"/>
        </w:rPr>
        <w:t xml:space="preserve"> S1). </w:t>
      </w:r>
      <w:r w:rsidR="00053BDC" w:rsidRPr="00235007">
        <w:rPr>
          <w:rFonts w:asciiTheme="minorBidi" w:hAnsiTheme="minorBidi"/>
          <w:sz w:val="22"/>
          <w:szCs w:val="22"/>
        </w:rPr>
        <w:t xml:space="preserve"> JR-FL </w:t>
      </w:r>
      <w:r w:rsidR="00DA11F5" w:rsidRPr="00235007">
        <w:rPr>
          <w:rFonts w:asciiTheme="minorBidi" w:hAnsiTheme="minorBidi"/>
          <w:sz w:val="22"/>
          <w:szCs w:val="22"/>
        </w:rPr>
        <w:t>cleavage site</w:t>
      </w:r>
      <w:r w:rsidR="0095472A" w:rsidRPr="00235007">
        <w:rPr>
          <w:rFonts w:asciiTheme="minorBidi" w:hAnsiTheme="minorBidi"/>
          <w:sz w:val="22"/>
          <w:szCs w:val="22"/>
        </w:rPr>
        <w:t xml:space="preserve"> </w:t>
      </w:r>
      <w:r w:rsidR="0004524D" w:rsidRPr="00235007">
        <w:rPr>
          <w:rFonts w:asciiTheme="minorBidi" w:hAnsiTheme="minorBidi"/>
          <w:sz w:val="22"/>
          <w:szCs w:val="22"/>
        </w:rPr>
        <w:t>mutants</w:t>
      </w:r>
      <w:r w:rsidR="00053BDC" w:rsidRPr="00235007">
        <w:rPr>
          <w:rFonts w:asciiTheme="minorBidi" w:hAnsiTheme="minorBidi"/>
          <w:sz w:val="22"/>
          <w:szCs w:val="22"/>
        </w:rPr>
        <w:t xml:space="preserve"> a</w:t>
      </w:r>
      <w:r w:rsidR="0095472A" w:rsidRPr="00235007">
        <w:rPr>
          <w:rFonts w:asciiTheme="minorBidi" w:hAnsiTheme="minorBidi"/>
          <w:sz w:val="22"/>
          <w:szCs w:val="22"/>
        </w:rPr>
        <w:t xml:space="preserve">ll </w:t>
      </w:r>
      <w:r w:rsidR="00CB2938" w:rsidRPr="00235007">
        <w:rPr>
          <w:rFonts w:asciiTheme="minorBidi" w:hAnsiTheme="minorBidi"/>
          <w:sz w:val="22"/>
          <w:szCs w:val="22"/>
        </w:rPr>
        <w:t xml:space="preserve">showed </w:t>
      </w:r>
      <w:r w:rsidR="0095472A" w:rsidRPr="00235007">
        <w:rPr>
          <w:rFonts w:asciiTheme="minorBidi" w:hAnsiTheme="minorBidi"/>
          <w:sz w:val="22"/>
          <w:szCs w:val="22"/>
        </w:rPr>
        <w:t>reduced infectivity. Mutations at the primary site were more critical, especially R511</w:t>
      </w:r>
      <w:r w:rsidR="00474D32" w:rsidRPr="00235007">
        <w:rPr>
          <w:rFonts w:asciiTheme="minorBidi" w:hAnsiTheme="minorBidi"/>
          <w:sz w:val="22"/>
          <w:szCs w:val="22"/>
        </w:rPr>
        <w:t>, but</w:t>
      </w:r>
      <w:r w:rsidR="0095472A" w:rsidRPr="00235007">
        <w:rPr>
          <w:rFonts w:asciiTheme="minorBidi" w:hAnsiTheme="minorBidi"/>
          <w:sz w:val="22"/>
          <w:szCs w:val="22"/>
        </w:rPr>
        <w:t xml:space="preserve"> those at the secondary site, particularly K500 and R504 had the least effect (Fig B). </w:t>
      </w:r>
      <w:r w:rsidR="003608D0" w:rsidRPr="00235007">
        <w:rPr>
          <w:rFonts w:asciiTheme="minorBidi" w:hAnsiTheme="minorBidi"/>
          <w:sz w:val="22"/>
          <w:szCs w:val="22"/>
        </w:rPr>
        <w:t>E</w:t>
      </w:r>
      <w:r w:rsidR="0095472A" w:rsidRPr="00235007">
        <w:rPr>
          <w:rFonts w:asciiTheme="minorBidi" w:hAnsiTheme="minorBidi"/>
          <w:sz w:val="22"/>
          <w:szCs w:val="22"/>
        </w:rPr>
        <w:t>xpression of all mutants w</w:t>
      </w:r>
      <w:r w:rsidR="003608D0" w:rsidRPr="00235007">
        <w:rPr>
          <w:rFonts w:asciiTheme="minorBidi" w:hAnsiTheme="minorBidi"/>
          <w:sz w:val="22"/>
          <w:szCs w:val="22"/>
        </w:rPr>
        <w:t>as</w:t>
      </w:r>
      <w:r w:rsidR="0095472A" w:rsidRPr="00235007">
        <w:rPr>
          <w:rFonts w:asciiTheme="minorBidi" w:hAnsiTheme="minorBidi"/>
          <w:sz w:val="22"/>
          <w:szCs w:val="22"/>
        </w:rPr>
        <w:t xml:space="preserve"> lower than the parent (Fig C). 508-511 </w:t>
      </w:r>
      <w:r w:rsidR="00040DBD" w:rsidRPr="00235007">
        <w:rPr>
          <w:rFonts w:asciiTheme="minorBidi" w:hAnsiTheme="minorBidi"/>
          <w:sz w:val="22"/>
          <w:szCs w:val="22"/>
        </w:rPr>
        <w:t xml:space="preserve">mutant </w:t>
      </w:r>
      <w:r w:rsidR="0095472A" w:rsidRPr="00235007">
        <w:rPr>
          <w:rFonts w:asciiTheme="minorBidi" w:hAnsiTheme="minorBidi"/>
          <w:sz w:val="22"/>
          <w:szCs w:val="22"/>
        </w:rPr>
        <w:t>trimers were nearly undetectable. 500 and 502 mutant</w:t>
      </w:r>
      <w:r w:rsidR="00C459EF" w:rsidRPr="00235007">
        <w:rPr>
          <w:rFonts w:asciiTheme="minorBidi" w:hAnsiTheme="minorBidi"/>
          <w:sz w:val="22"/>
          <w:szCs w:val="22"/>
        </w:rPr>
        <w:t xml:space="preserve"> expression</w:t>
      </w:r>
      <w:r w:rsidR="0095472A" w:rsidRPr="00235007">
        <w:rPr>
          <w:rFonts w:asciiTheme="minorBidi" w:hAnsiTheme="minorBidi"/>
          <w:sz w:val="22"/>
          <w:szCs w:val="22"/>
        </w:rPr>
        <w:t xml:space="preserve"> w</w:t>
      </w:r>
      <w:r w:rsidR="00AD437E" w:rsidRPr="00235007">
        <w:rPr>
          <w:rFonts w:asciiTheme="minorBidi" w:hAnsiTheme="minorBidi"/>
          <w:sz w:val="22"/>
          <w:szCs w:val="22"/>
        </w:rPr>
        <w:t>as</w:t>
      </w:r>
      <w:r w:rsidR="00C459EF" w:rsidRPr="00235007">
        <w:rPr>
          <w:rFonts w:asciiTheme="minorBidi" w:hAnsiTheme="minorBidi"/>
          <w:sz w:val="22"/>
          <w:szCs w:val="22"/>
        </w:rPr>
        <w:t xml:space="preserve"> also</w:t>
      </w:r>
      <w:r w:rsidR="0095472A" w:rsidRPr="00235007">
        <w:rPr>
          <w:rFonts w:asciiTheme="minorBidi" w:hAnsiTheme="minorBidi"/>
          <w:sz w:val="22"/>
          <w:szCs w:val="22"/>
        </w:rPr>
        <w:t xml:space="preserve"> lower</w:t>
      </w:r>
      <w:r w:rsidR="00C459EF" w:rsidRPr="00235007">
        <w:rPr>
          <w:rFonts w:asciiTheme="minorBidi" w:hAnsiTheme="minorBidi"/>
          <w:sz w:val="22"/>
          <w:szCs w:val="22"/>
        </w:rPr>
        <w:t xml:space="preserve"> (Fig C, lanes 2 and 3)</w:t>
      </w:r>
      <w:r w:rsidR="0095472A" w:rsidRPr="00235007">
        <w:rPr>
          <w:rFonts w:asciiTheme="minorBidi" w:hAnsiTheme="minorBidi"/>
          <w:sz w:val="22"/>
          <w:szCs w:val="22"/>
        </w:rPr>
        <w:t xml:space="preserve">. </w:t>
      </w:r>
      <w:r w:rsidR="0014338D" w:rsidRPr="00235007">
        <w:rPr>
          <w:rFonts w:asciiTheme="minorBidi" w:hAnsiTheme="minorBidi"/>
          <w:sz w:val="22"/>
          <w:szCs w:val="22"/>
        </w:rPr>
        <w:t xml:space="preserve">Migration </w:t>
      </w:r>
      <w:r w:rsidR="0095472A" w:rsidRPr="00235007">
        <w:rPr>
          <w:rFonts w:asciiTheme="minorBidi" w:hAnsiTheme="minorBidi"/>
          <w:sz w:val="22"/>
          <w:szCs w:val="22"/>
        </w:rPr>
        <w:t xml:space="preserve">of the 502-504 mutant trimers was </w:t>
      </w:r>
      <w:r w:rsidR="004F61FF" w:rsidRPr="00235007">
        <w:rPr>
          <w:rFonts w:asciiTheme="minorBidi" w:hAnsiTheme="minorBidi"/>
          <w:sz w:val="22"/>
          <w:szCs w:val="22"/>
        </w:rPr>
        <w:t xml:space="preserve">also modestly </w:t>
      </w:r>
      <w:r w:rsidR="0095472A" w:rsidRPr="00235007">
        <w:rPr>
          <w:rFonts w:asciiTheme="minorBidi" w:hAnsiTheme="minorBidi"/>
          <w:sz w:val="22"/>
          <w:szCs w:val="22"/>
        </w:rPr>
        <w:t xml:space="preserve">reduced, suggesting possible </w:t>
      </w:r>
      <w:r w:rsidR="00DF4D99" w:rsidRPr="00235007">
        <w:rPr>
          <w:rFonts w:asciiTheme="minorBidi" w:hAnsiTheme="minorBidi"/>
          <w:sz w:val="22"/>
          <w:szCs w:val="22"/>
        </w:rPr>
        <w:t>un</w:t>
      </w:r>
      <w:r w:rsidR="0095472A" w:rsidRPr="00235007">
        <w:rPr>
          <w:rFonts w:asciiTheme="minorBidi" w:hAnsiTheme="minorBidi"/>
          <w:sz w:val="22"/>
          <w:szCs w:val="22"/>
        </w:rPr>
        <w:t>folding and/or</w:t>
      </w:r>
      <w:r w:rsidR="00404F56" w:rsidRPr="00235007">
        <w:rPr>
          <w:rFonts w:asciiTheme="minorBidi" w:hAnsiTheme="minorBidi"/>
          <w:sz w:val="22"/>
          <w:szCs w:val="22"/>
        </w:rPr>
        <w:t xml:space="preserve"> reduced</w:t>
      </w:r>
      <w:r w:rsidR="0095472A" w:rsidRPr="00235007">
        <w:rPr>
          <w:rFonts w:asciiTheme="minorBidi" w:hAnsiTheme="minorBidi"/>
          <w:sz w:val="22"/>
          <w:szCs w:val="22"/>
        </w:rPr>
        <w:t xml:space="preserve"> </w:t>
      </w:r>
      <w:proofErr w:type="spellStart"/>
      <w:r w:rsidR="0095472A" w:rsidRPr="00235007">
        <w:rPr>
          <w:rFonts w:asciiTheme="minorBidi" w:hAnsiTheme="minorBidi"/>
          <w:sz w:val="22"/>
          <w:szCs w:val="22"/>
        </w:rPr>
        <w:t>furin</w:t>
      </w:r>
      <w:proofErr w:type="spellEnd"/>
      <w:r w:rsidR="0095472A" w:rsidRPr="00235007">
        <w:rPr>
          <w:rFonts w:asciiTheme="minorBidi" w:hAnsiTheme="minorBidi"/>
          <w:sz w:val="22"/>
          <w:szCs w:val="22"/>
        </w:rPr>
        <w:t xml:space="preserve"> processing</w:t>
      </w:r>
      <w:r w:rsidR="00EB2FDD" w:rsidRPr="00235007">
        <w:rPr>
          <w:rFonts w:asciiTheme="minorBidi" w:hAnsiTheme="minorBidi"/>
          <w:sz w:val="22"/>
          <w:szCs w:val="22"/>
        </w:rPr>
        <w:t xml:space="preserve"> (Fig C)</w:t>
      </w:r>
      <w:r w:rsidR="0095472A" w:rsidRPr="00235007">
        <w:rPr>
          <w:rFonts w:asciiTheme="minorBidi" w:hAnsiTheme="minorBidi"/>
          <w:sz w:val="22"/>
          <w:szCs w:val="22"/>
        </w:rPr>
        <w:t xml:space="preserve">. Mutants at positions 503-511 </w:t>
      </w:r>
      <w:r w:rsidR="00404F56" w:rsidRPr="00235007">
        <w:rPr>
          <w:rFonts w:asciiTheme="minorBidi" w:hAnsiTheme="minorBidi"/>
          <w:sz w:val="22"/>
          <w:szCs w:val="22"/>
        </w:rPr>
        <w:t>caused</w:t>
      </w:r>
      <w:r w:rsidR="0095472A" w:rsidRPr="00235007">
        <w:rPr>
          <w:rFonts w:asciiTheme="minorBidi" w:hAnsiTheme="minorBidi"/>
          <w:sz w:val="22"/>
          <w:szCs w:val="22"/>
        </w:rPr>
        <w:t xml:space="preserve"> increase</w:t>
      </w:r>
      <w:r w:rsidR="00404F56" w:rsidRPr="00235007">
        <w:rPr>
          <w:rFonts w:asciiTheme="minorBidi" w:hAnsiTheme="minorBidi"/>
          <w:sz w:val="22"/>
          <w:szCs w:val="22"/>
        </w:rPr>
        <w:t>d</w:t>
      </w:r>
      <w:r w:rsidR="0095472A" w:rsidRPr="00235007">
        <w:rPr>
          <w:rFonts w:asciiTheme="minorBidi" w:hAnsiTheme="minorBidi"/>
          <w:sz w:val="22"/>
          <w:szCs w:val="22"/>
        </w:rPr>
        <w:t xml:space="preserve"> monomer, </w:t>
      </w:r>
      <w:r w:rsidR="00D634F5" w:rsidRPr="00235007">
        <w:rPr>
          <w:rFonts w:asciiTheme="minorBidi" w:hAnsiTheme="minorBidi"/>
          <w:sz w:val="22"/>
          <w:szCs w:val="22"/>
        </w:rPr>
        <w:t>that consists</w:t>
      </w:r>
      <w:r w:rsidR="0095472A" w:rsidRPr="00235007">
        <w:rPr>
          <w:rFonts w:asciiTheme="minorBidi" w:hAnsiTheme="minorBidi"/>
          <w:sz w:val="22"/>
          <w:szCs w:val="22"/>
        </w:rPr>
        <w:t xml:space="preserve"> of </w:t>
      </w:r>
      <w:proofErr w:type="spellStart"/>
      <w:r w:rsidR="0095472A" w:rsidRPr="00235007">
        <w:rPr>
          <w:rFonts w:asciiTheme="minorBidi" w:hAnsiTheme="minorBidi"/>
          <w:sz w:val="22"/>
          <w:szCs w:val="22"/>
        </w:rPr>
        <w:t>uncleaved</w:t>
      </w:r>
      <w:proofErr w:type="spellEnd"/>
      <w:r w:rsidR="0095472A" w:rsidRPr="00235007">
        <w:rPr>
          <w:rFonts w:asciiTheme="minorBidi" w:hAnsiTheme="minorBidi"/>
          <w:sz w:val="22"/>
          <w:szCs w:val="22"/>
        </w:rPr>
        <w:t xml:space="preserve"> gp160 precursor. Given the critical role of the secondary cleavage site in trimer folding, we infer that it may be useful to modify strains for K/R500 </w:t>
      </w:r>
      <w:r w:rsidR="008948C1" w:rsidRPr="00235007">
        <w:rPr>
          <w:rFonts w:asciiTheme="minorBidi" w:hAnsiTheme="minorBidi"/>
          <w:sz w:val="22"/>
          <w:szCs w:val="22"/>
        </w:rPr>
        <w:t>where necessary</w:t>
      </w:r>
      <w:r w:rsidR="0095472A" w:rsidRPr="00235007">
        <w:rPr>
          <w:rFonts w:asciiTheme="minorBidi" w:hAnsiTheme="minorBidi"/>
          <w:sz w:val="22"/>
          <w:szCs w:val="22"/>
        </w:rPr>
        <w:t xml:space="preserve">. Given that gp140 processing at the primary cleavage site is improved by RRRRRR (R6) mutation and by </w:t>
      </w:r>
      <w:proofErr w:type="spellStart"/>
      <w:r w:rsidR="0095472A" w:rsidRPr="00235007">
        <w:rPr>
          <w:rFonts w:asciiTheme="minorBidi" w:hAnsiTheme="minorBidi"/>
          <w:sz w:val="22"/>
          <w:szCs w:val="22"/>
        </w:rPr>
        <w:t>furin</w:t>
      </w:r>
      <w:proofErr w:type="spellEnd"/>
      <w:r w:rsidR="0095472A" w:rsidRPr="00235007">
        <w:rPr>
          <w:rFonts w:asciiTheme="minorBidi" w:hAnsiTheme="minorBidi"/>
          <w:sz w:val="22"/>
          <w:szCs w:val="22"/>
        </w:rPr>
        <w:t xml:space="preserve"> co-transfection </w:t>
      </w:r>
      <w:r w:rsidR="0000502B" w:rsidRPr="00235007">
        <w:rPr>
          <w:rFonts w:asciiTheme="minorBidi" w:hAnsiTheme="minorBidi"/>
          <w:sz w:val="22"/>
          <w:szCs w:val="22"/>
        </w:rPr>
        <w:fldChar w:fldCharType="begin"/>
      </w:r>
      <w:r w:rsidR="0000502B" w:rsidRPr="00235007">
        <w:rPr>
          <w:rFonts w:asciiTheme="minorBidi" w:hAnsiTheme="minorBidi"/>
          <w:sz w:val="22"/>
          <w:szCs w:val="22"/>
        </w:rPr>
        <w:instrText xml:space="preserve"> ADDIN EN.CITE &lt;EndNote&gt;&lt;Cite&gt;&lt;Author&gt;Binley&lt;/Author&gt;&lt;Year&gt;2002&lt;/Year&gt;&lt;RecNum&gt;5&lt;/RecNum&gt;&lt;DisplayText&gt;(1)&lt;/DisplayText&gt;&lt;record&gt;&lt;rec-number&gt;5&lt;/rec-number&gt;&lt;foreign-keys&gt;&lt;key app="EN" db-id="99x5tzxpl9a2fqesr5wxx957dapar0025zzx" timestamp="0"&gt;5&lt;/key&gt;&lt;/foreign-keys&gt;&lt;ref-type name="Journal Article"&gt;17&lt;/ref-type&gt;&lt;contributors&gt;&lt;authors&gt;&lt;author&gt;Binley, J. M.&lt;/author&gt;&lt;author&gt;Sanders, R. W.&lt;/author&gt;&lt;author&gt;Master, A.&lt;/author&gt;&lt;author&gt;Cayanan, C. S.&lt;/author&gt;&lt;author&gt;Wiley, C. L.&lt;/author&gt;&lt;author&gt;Schiffner, L.&lt;/author&gt;&lt;author&gt;Travis, B.&lt;/author&gt;&lt;author&gt;Kuhmann, S.&lt;/author&gt;&lt;author&gt;Burton, D. R.&lt;/author&gt;&lt;author&gt;Hu, S. L.&lt;/author&gt;&lt;author&gt;Olson, W. C.&lt;/author&gt;&lt;author&gt;Moore, J. P.&lt;/author&gt;&lt;/authors&gt;&lt;/contributors&gt;&lt;auth-address&gt;Department of Microbiology and Immunology, Weill Medical College of Cornell University, New York, New York 10021, USA. jbinley@scripps.edu&lt;/auth-address&gt;&lt;titles&gt;&lt;title&gt;Enhancing the proteolytic maturation of human immunodeficiency virus type 1 envelope glycoproteins&lt;/title&gt;&lt;secondary-title&gt;J Virol&lt;/secondary-title&gt;&lt;/titles&gt;&lt;periodical&gt;&lt;full-title&gt;J Virol&lt;/full-title&gt;&lt;/periodical&gt;&lt;pages&gt;2606-16.&lt;/pages&gt;&lt;volume&gt;76&lt;/volume&gt;&lt;number&gt;6&lt;/number&gt;&lt;dates&gt;&lt;year&gt;2002&lt;/year&gt;&lt;/dates&gt;&lt;accession-num&gt;11861826&lt;/accession-num&gt;&lt;urls&gt;&lt;related-urls&gt;&lt;url&gt;http://www.ncbi.nlm.nih.gov/htbin-post/Entrez/query?db=m&amp;amp;form=6&amp;amp;dopt=r&amp;amp;uid=11861826&lt;/url&gt;&lt;url&gt;http://jvi.asm.org/cgi/content/full/76/6/2606&lt;/url&gt;&lt;url&gt;http://jvi.asm.org/cgi/content/abstract/76/6/2606&lt;/url&gt;&lt;/related-urls&gt;&lt;/urls&gt;&lt;/record&gt;&lt;/Cite&gt;&lt;/EndNote&gt;</w:instrText>
      </w:r>
      <w:r w:rsidR="0000502B" w:rsidRPr="00235007">
        <w:rPr>
          <w:rFonts w:asciiTheme="minorBidi" w:hAnsiTheme="minorBidi"/>
          <w:sz w:val="22"/>
          <w:szCs w:val="22"/>
        </w:rPr>
        <w:fldChar w:fldCharType="separate"/>
      </w:r>
      <w:r w:rsidR="009D2A03">
        <w:rPr>
          <w:rFonts w:asciiTheme="minorBidi" w:hAnsiTheme="minorBidi"/>
          <w:noProof/>
          <w:sz w:val="22"/>
          <w:szCs w:val="22"/>
        </w:rPr>
        <w:t>[</w:t>
      </w:r>
      <w:r w:rsidR="0000502B" w:rsidRPr="00235007">
        <w:rPr>
          <w:rFonts w:asciiTheme="minorBidi" w:hAnsiTheme="minorBidi"/>
          <w:noProof/>
          <w:sz w:val="22"/>
          <w:szCs w:val="22"/>
        </w:rPr>
        <w:t>1</w:t>
      </w:r>
      <w:r w:rsidR="009D2A03">
        <w:rPr>
          <w:rFonts w:asciiTheme="minorBidi" w:hAnsiTheme="minorBidi"/>
          <w:noProof/>
          <w:sz w:val="22"/>
          <w:szCs w:val="22"/>
        </w:rPr>
        <w:t>]</w:t>
      </w:r>
      <w:r w:rsidR="0000502B" w:rsidRPr="00235007">
        <w:rPr>
          <w:rFonts w:asciiTheme="minorBidi" w:hAnsiTheme="minorBidi"/>
          <w:sz w:val="22"/>
          <w:szCs w:val="22"/>
        </w:rPr>
        <w:fldChar w:fldCharType="end"/>
      </w:r>
      <w:r w:rsidR="0095472A" w:rsidRPr="00235007">
        <w:rPr>
          <w:rFonts w:asciiTheme="minorBidi" w:hAnsiTheme="minorBidi"/>
          <w:sz w:val="22"/>
          <w:szCs w:val="22"/>
        </w:rPr>
        <w:t xml:space="preserve">, we tested if the same is true for membrane trimers. </w:t>
      </w:r>
      <w:proofErr w:type="spellStart"/>
      <w:r w:rsidR="0095472A" w:rsidRPr="00235007">
        <w:rPr>
          <w:rFonts w:asciiTheme="minorBidi" w:hAnsiTheme="minorBidi"/>
          <w:sz w:val="22"/>
          <w:szCs w:val="22"/>
        </w:rPr>
        <w:t>Furin</w:t>
      </w:r>
      <w:proofErr w:type="spellEnd"/>
      <w:r w:rsidR="0095472A" w:rsidRPr="00235007">
        <w:rPr>
          <w:rFonts w:asciiTheme="minorBidi" w:hAnsiTheme="minorBidi"/>
          <w:sz w:val="22"/>
          <w:szCs w:val="22"/>
        </w:rPr>
        <w:t xml:space="preserve"> improved gp160 processing, but the R6 mutant reduced expression (Fig D</w:t>
      </w:r>
      <w:r w:rsidR="00E96242" w:rsidRPr="00235007">
        <w:rPr>
          <w:rFonts w:asciiTheme="minorBidi" w:hAnsiTheme="minorBidi"/>
          <w:sz w:val="22"/>
          <w:szCs w:val="22"/>
        </w:rPr>
        <w:t>, lane 3</w:t>
      </w:r>
      <w:r w:rsidR="0095472A" w:rsidRPr="00235007">
        <w:rPr>
          <w:rFonts w:asciiTheme="minorBidi" w:hAnsiTheme="minorBidi"/>
          <w:sz w:val="22"/>
          <w:szCs w:val="22"/>
        </w:rPr>
        <w:t xml:space="preserve">). Infectivity of </w:t>
      </w:r>
      <w:proofErr w:type="spellStart"/>
      <w:r w:rsidR="0095472A" w:rsidRPr="00235007">
        <w:rPr>
          <w:rFonts w:asciiTheme="minorBidi" w:hAnsiTheme="minorBidi"/>
          <w:sz w:val="22"/>
          <w:szCs w:val="22"/>
        </w:rPr>
        <w:t>furin</w:t>
      </w:r>
      <w:proofErr w:type="spellEnd"/>
      <w:r w:rsidR="0095472A" w:rsidRPr="00235007">
        <w:rPr>
          <w:rFonts w:asciiTheme="minorBidi" w:hAnsiTheme="minorBidi"/>
          <w:sz w:val="22"/>
          <w:szCs w:val="22"/>
        </w:rPr>
        <w:t xml:space="preserve"> and R6-modified PVs were </w:t>
      </w:r>
      <w:r w:rsidR="0014338D" w:rsidRPr="00235007">
        <w:rPr>
          <w:rFonts w:asciiTheme="minorBidi" w:hAnsiTheme="minorBidi"/>
          <w:sz w:val="22"/>
          <w:szCs w:val="22"/>
        </w:rPr>
        <w:t xml:space="preserve">all </w:t>
      </w:r>
      <w:r w:rsidR="0095472A" w:rsidRPr="00235007">
        <w:rPr>
          <w:rFonts w:asciiTheme="minorBidi" w:hAnsiTheme="minorBidi"/>
          <w:sz w:val="22"/>
          <w:szCs w:val="22"/>
        </w:rPr>
        <w:t xml:space="preserve">lower than the parent (Fig </w:t>
      </w:r>
      <w:r w:rsidR="007325E5" w:rsidRPr="00235007">
        <w:rPr>
          <w:rFonts w:asciiTheme="minorBidi" w:hAnsiTheme="minorBidi"/>
          <w:sz w:val="22"/>
          <w:szCs w:val="22"/>
        </w:rPr>
        <w:t>E</w:t>
      </w:r>
      <w:r w:rsidR="0095472A" w:rsidRPr="00235007">
        <w:rPr>
          <w:rFonts w:asciiTheme="minorBidi" w:hAnsiTheme="minorBidi"/>
          <w:sz w:val="22"/>
          <w:szCs w:val="22"/>
        </w:rPr>
        <w:t>).</w:t>
      </w:r>
      <w:r w:rsidR="006249D5" w:rsidRPr="00235007">
        <w:rPr>
          <w:rFonts w:asciiTheme="minorBidi" w:hAnsiTheme="minorBidi"/>
          <w:sz w:val="22"/>
          <w:szCs w:val="22"/>
        </w:rPr>
        <w:t xml:space="preserve"> </w:t>
      </w:r>
      <w:r w:rsidR="003B554E" w:rsidRPr="00235007">
        <w:rPr>
          <w:rFonts w:asciiTheme="minorBidi" w:eastAsiaTheme="minorBidi" w:hAnsiTheme="minorBidi"/>
          <w:color w:val="000000" w:themeColor="text1"/>
          <w:sz w:val="22"/>
          <w:szCs w:val="22"/>
        </w:rPr>
        <w:t>Overall</w:t>
      </w:r>
      <w:r w:rsidR="00C33359" w:rsidRPr="00235007">
        <w:rPr>
          <w:rFonts w:asciiTheme="minorBidi" w:hAnsiTheme="minorBidi"/>
          <w:sz w:val="22"/>
          <w:szCs w:val="22"/>
        </w:rPr>
        <w:t xml:space="preserve">, both approaches led to reduced membrane trimer expression and infectivity. </w:t>
      </w:r>
    </w:p>
    <w:p w14:paraId="61E992BB" w14:textId="6CC0AB9E" w:rsidR="00B31CA5" w:rsidRPr="00235007" w:rsidRDefault="00B31CA5">
      <w:pPr>
        <w:rPr>
          <w:rFonts w:asciiTheme="minorBidi" w:hAnsiTheme="minorBidi"/>
          <w:sz w:val="22"/>
          <w:szCs w:val="22"/>
        </w:rPr>
      </w:pPr>
    </w:p>
    <w:p w14:paraId="49CF5CA7" w14:textId="44ECD92B" w:rsidR="00B31CA5" w:rsidRPr="00235007" w:rsidRDefault="00B31CA5">
      <w:pPr>
        <w:rPr>
          <w:rFonts w:asciiTheme="minorBidi" w:hAnsiTheme="minorBidi"/>
          <w:sz w:val="22"/>
          <w:szCs w:val="22"/>
        </w:rPr>
      </w:pPr>
    </w:p>
    <w:p w14:paraId="2CCE0F20" w14:textId="75EC1920" w:rsidR="00626164" w:rsidRDefault="00AC556D">
      <w:pPr>
        <w:rPr>
          <w:rFonts w:asciiTheme="minorBidi" w:hAnsiTheme="minorBidi"/>
          <w:sz w:val="22"/>
          <w:szCs w:val="22"/>
        </w:rPr>
      </w:pPr>
      <w:r w:rsidRPr="00235007">
        <w:rPr>
          <w:rFonts w:asciiTheme="minorBidi" w:hAnsi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23D341" wp14:editId="089E6396">
                <wp:simplePos x="0" y="0"/>
                <wp:positionH relativeFrom="column">
                  <wp:posOffset>15240</wp:posOffset>
                </wp:positionH>
                <wp:positionV relativeFrom="paragraph">
                  <wp:posOffset>18160</wp:posOffset>
                </wp:positionV>
                <wp:extent cx="4401820" cy="1441450"/>
                <wp:effectExtent l="0" t="0" r="17780" b="1905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1820" cy="144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D9F906" w14:textId="3F50D8D2" w:rsidR="00626164" w:rsidRPr="008647E3" w:rsidRDefault="00626164" w:rsidP="008647E3">
                            <w:pPr>
                              <w:jc w:val="both"/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</w:t>
                            </w:r>
                            <w:r w:rsidR="00CD559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Impact of cleavage site mutations and </w:t>
                            </w:r>
                            <w:proofErr w:type="spellStart"/>
                            <w:r w:rsidR="002C6BCC" w:rsidRPr="00D44B04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>furin</w:t>
                            </w:r>
                            <w:proofErr w:type="spellEnd"/>
                            <w:r w:rsidR="002C6BCC" w:rsidRPr="00D44B04">
                              <w:rPr>
                                <w:rFonts w:asciiTheme="minorBidi" w:hAnsiTheme="minorBid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co-transfection on gp160 processing. 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A) Logo plot showing residue frequencies at position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D2C8D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500 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color w:val="000000" w:themeColor="text1"/>
                                <w:sz w:val="22"/>
                                <w:szCs w:val="22"/>
                              </w:rPr>
                              <w:t>of the secondary cleavage site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in</w:t>
                            </w:r>
                            <w:r w:rsidR="008E4488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HIV-1 clades 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color w:val="000000" w:themeColor="text1"/>
                                <w:sz w:val="22"/>
                                <w:szCs w:val="22"/>
                              </w:rPr>
                              <w:t>(see also</w:t>
                            </w:r>
                            <w:r w:rsidR="00BF1317">
                              <w:rPr>
                                <w:rFonts w:asciiTheme="minorBidi" w:hAnsi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S1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Fig).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B) Infectivity of JR-FL SOS mutants carrying the cleavage site mutations indicated. C) BN-PAGE-Western </w:t>
                            </w:r>
                            <w:r w:rsidR="00B62DC4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blot of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the same mutants in part B. D) SDS-PAGE Western blot showing the effect of </w:t>
                            </w:r>
                            <w:proofErr w:type="spellStart"/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furin</w:t>
                            </w:r>
                            <w:proofErr w:type="spellEnd"/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and the R6 mutation. E) Effect of </w:t>
                            </w:r>
                            <w:proofErr w:type="spellStart"/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>furin</w:t>
                            </w:r>
                            <w:proofErr w:type="spellEnd"/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 and R6 mutation on </w:t>
                            </w:r>
                            <w:r w:rsidR="006A5AE0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JR-FL </w:t>
                            </w:r>
                            <w:r w:rsidR="002C6BCC" w:rsidRPr="00D44B04">
                              <w:rPr>
                                <w:rFonts w:asciiTheme="minorBidi" w:hAnsiTheme="minorBidi"/>
                                <w:sz w:val="22"/>
                                <w:szCs w:val="22"/>
                              </w:rPr>
                              <w:t xml:space="preserve">infectivity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23D34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.2pt;margin-top:1.45pt;width:346.6pt;height:113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" fillcolor="white [3201]" strokeweight=".5pt">
                <v:textbox>
                  <w:txbxContent>
                    <w:p w14:paraId="30D9F906" w14:textId="3F50D8D2" w:rsidR="00626164" w:rsidRPr="008647E3" w:rsidRDefault="00626164" w:rsidP="008647E3">
                      <w:pPr>
                        <w:jc w:val="both"/>
                        <w:rPr>
                          <w:rFonts w:asciiTheme="minorBidi" w:hAnsiTheme="minorBidi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</w:t>
                      </w:r>
                      <w:r w:rsidR="00CD559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2C6BCC" w:rsidRPr="00D44B04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 xml:space="preserve">Impact of cleavage site mutations and </w:t>
                      </w:r>
                      <w:proofErr w:type="spellStart"/>
                      <w:r w:rsidR="002C6BCC" w:rsidRPr="00D44B04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>furin</w:t>
                      </w:r>
                      <w:proofErr w:type="spellEnd"/>
                      <w:r w:rsidR="002C6BCC" w:rsidRPr="00D44B04">
                        <w:rPr>
                          <w:rFonts w:asciiTheme="minorBidi" w:hAnsiTheme="minorBidi"/>
                          <w:b/>
                          <w:bCs/>
                          <w:sz w:val="22"/>
                          <w:szCs w:val="22"/>
                        </w:rPr>
                        <w:t xml:space="preserve"> co-transfection on gp160 processing. </w:t>
                      </w:r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>A) Logo plot showing residue frequencies at position</w:t>
                      </w:r>
                      <w:r w:rsidR="002C6BCC" w:rsidRPr="00D44B04">
                        <w:rPr>
                          <w:rFonts w:asciiTheme="minorBidi" w:hAnsi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3D2C8D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500 </w:t>
                      </w:r>
                      <w:r w:rsidR="002C6BCC" w:rsidRPr="00D44B04">
                        <w:rPr>
                          <w:rFonts w:asciiTheme="minorBidi" w:hAnsiTheme="minorBidi"/>
                          <w:color w:val="000000" w:themeColor="text1"/>
                          <w:sz w:val="22"/>
                          <w:szCs w:val="22"/>
                        </w:rPr>
                        <w:t>of the secondary cleavage site</w:t>
                      </w:r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in</w:t>
                      </w:r>
                      <w:r w:rsidR="008E4488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</w:t>
                      </w:r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HIV-1 clades </w:t>
                      </w:r>
                      <w:r w:rsidR="002C6BCC" w:rsidRPr="00D44B04">
                        <w:rPr>
                          <w:rFonts w:asciiTheme="minorBidi" w:hAnsiTheme="minorBidi"/>
                          <w:color w:val="000000" w:themeColor="text1"/>
                          <w:sz w:val="22"/>
                          <w:szCs w:val="22"/>
                        </w:rPr>
                        <w:t>(see also</w:t>
                      </w:r>
                      <w:r w:rsidR="00BF1317">
                        <w:rPr>
                          <w:rFonts w:asciiTheme="minorBidi" w:hAnsiTheme="minorBidi"/>
                          <w:color w:val="000000" w:themeColor="text1"/>
                          <w:sz w:val="22"/>
                          <w:szCs w:val="22"/>
                        </w:rPr>
                        <w:t xml:space="preserve"> S1</w:t>
                      </w:r>
                      <w:r w:rsidR="002C6BCC" w:rsidRPr="00D44B04">
                        <w:rPr>
                          <w:rFonts w:asciiTheme="minorBidi" w:hAnsiTheme="minorBidi"/>
                          <w:color w:val="000000" w:themeColor="text1"/>
                          <w:sz w:val="22"/>
                          <w:szCs w:val="22"/>
                        </w:rPr>
                        <w:t xml:space="preserve"> Fig).</w:t>
                      </w:r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B) Infectivity of JR-FL SOS mutants carrying the cleavage site mutations indicated. C) BN-PAGE-Western </w:t>
                      </w:r>
                      <w:r w:rsidR="00B62DC4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>blot of</w:t>
                      </w:r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the same mutants in part B. D) SDS-PAGE Western blot showing the effect of </w:t>
                      </w:r>
                      <w:proofErr w:type="spellStart"/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>furin</w:t>
                      </w:r>
                      <w:proofErr w:type="spellEnd"/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and the R6 mutation. E) Effect of </w:t>
                      </w:r>
                      <w:proofErr w:type="spellStart"/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>furin</w:t>
                      </w:r>
                      <w:proofErr w:type="spellEnd"/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 and R6 mutation on </w:t>
                      </w:r>
                      <w:r w:rsidR="006A5AE0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JR-FL </w:t>
                      </w:r>
                      <w:r w:rsidR="002C6BCC" w:rsidRPr="00D44B04">
                        <w:rPr>
                          <w:rFonts w:asciiTheme="minorBidi" w:hAnsiTheme="minorBidi"/>
                          <w:sz w:val="22"/>
                          <w:szCs w:val="22"/>
                        </w:rPr>
                        <w:t xml:space="preserve">infectivity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0F846C" w14:textId="22580684" w:rsidR="00CF309D" w:rsidRDefault="00CF309D">
      <w:pPr>
        <w:rPr>
          <w:rFonts w:asciiTheme="minorBidi" w:hAnsiTheme="minorBidi"/>
          <w:sz w:val="22"/>
          <w:szCs w:val="22"/>
        </w:rPr>
      </w:pPr>
    </w:p>
    <w:p w14:paraId="25FEC348" w14:textId="39966604" w:rsidR="00CF309D" w:rsidRDefault="00CF309D">
      <w:pPr>
        <w:rPr>
          <w:rFonts w:asciiTheme="minorBidi" w:hAnsiTheme="minorBidi"/>
          <w:sz w:val="22"/>
          <w:szCs w:val="22"/>
        </w:rPr>
      </w:pPr>
    </w:p>
    <w:p w14:paraId="59D47E85" w14:textId="480690B4" w:rsidR="00CF309D" w:rsidRDefault="00CF309D">
      <w:pPr>
        <w:rPr>
          <w:rFonts w:asciiTheme="minorBidi" w:hAnsiTheme="minorBidi"/>
          <w:sz w:val="22"/>
          <w:szCs w:val="22"/>
        </w:rPr>
      </w:pPr>
    </w:p>
    <w:p w14:paraId="3EEA21CE" w14:textId="371FC290" w:rsidR="00CF309D" w:rsidRDefault="00CF309D">
      <w:pPr>
        <w:rPr>
          <w:rFonts w:asciiTheme="minorBidi" w:hAnsiTheme="minorBidi"/>
          <w:sz w:val="22"/>
          <w:szCs w:val="22"/>
        </w:rPr>
      </w:pPr>
    </w:p>
    <w:p w14:paraId="5877E946" w14:textId="0B3D0FE7" w:rsidR="00CF309D" w:rsidRDefault="00CF309D">
      <w:pPr>
        <w:rPr>
          <w:rFonts w:asciiTheme="minorBidi" w:hAnsiTheme="minorBidi"/>
          <w:sz w:val="22"/>
          <w:szCs w:val="22"/>
        </w:rPr>
      </w:pPr>
    </w:p>
    <w:p w14:paraId="4097D2DB" w14:textId="1B80EF68" w:rsidR="00CF309D" w:rsidRDefault="00CF309D">
      <w:pPr>
        <w:rPr>
          <w:rFonts w:asciiTheme="minorBidi" w:hAnsiTheme="minorBidi"/>
          <w:sz w:val="22"/>
          <w:szCs w:val="22"/>
        </w:rPr>
      </w:pPr>
    </w:p>
    <w:p w14:paraId="3C6D2613" w14:textId="77777777" w:rsidR="00CF309D" w:rsidRPr="00235007" w:rsidRDefault="00CF309D">
      <w:pPr>
        <w:rPr>
          <w:rFonts w:asciiTheme="minorBidi" w:hAnsiTheme="minorBidi"/>
          <w:sz w:val="22"/>
          <w:szCs w:val="22"/>
        </w:rPr>
      </w:pPr>
    </w:p>
    <w:p w14:paraId="6BB9313E" w14:textId="15D83589" w:rsidR="0000502B" w:rsidRPr="00235007" w:rsidRDefault="0000502B" w:rsidP="003A076F">
      <w:pPr>
        <w:rPr>
          <w:rFonts w:asciiTheme="minorBidi" w:hAnsiTheme="minorBidi"/>
          <w:sz w:val="22"/>
          <w:szCs w:val="22"/>
        </w:rPr>
      </w:pPr>
    </w:p>
    <w:p w14:paraId="1C427E39" w14:textId="23593C85" w:rsidR="0000502B" w:rsidRPr="00235007" w:rsidRDefault="0000502B" w:rsidP="003A076F">
      <w:pPr>
        <w:rPr>
          <w:rFonts w:asciiTheme="minorBidi" w:hAnsiTheme="minorBidi"/>
          <w:sz w:val="22"/>
          <w:szCs w:val="22"/>
        </w:rPr>
      </w:pPr>
    </w:p>
    <w:p w14:paraId="62FA7880" w14:textId="61004A2D" w:rsidR="0000502B" w:rsidRPr="00235007" w:rsidRDefault="0000502B" w:rsidP="0000502B">
      <w:pPr>
        <w:pStyle w:val="EndNoteBibliography"/>
        <w:rPr>
          <w:rFonts w:asciiTheme="minorBidi" w:hAnsiTheme="minorBidi" w:cstheme="minorBidi"/>
          <w:noProof/>
          <w:sz w:val="22"/>
          <w:szCs w:val="22"/>
        </w:rPr>
      </w:pPr>
      <w:r w:rsidRPr="00235007">
        <w:rPr>
          <w:rFonts w:asciiTheme="minorBidi" w:hAnsiTheme="minorBidi" w:cstheme="minorBidi"/>
          <w:sz w:val="22"/>
          <w:szCs w:val="22"/>
        </w:rPr>
        <w:fldChar w:fldCharType="begin"/>
      </w:r>
      <w:r w:rsidRPr="00235007">
        <w:rPr>
          <w:rFonts w:asciiTheme="minorBidi" w:hAnsiTheme="minorBidi" w:cstheme="minorBidi"/>
          <w:sz w:val="22"/>
          <w:szCs w:val="22"/>
        </w:rPr>
        <w:instrText xml:space="preserve"> ADDIN EN.REFLIST </w:instrText>
      </w:r>
      <w:r w:rsidRPr="00235007">
        <w:rPr>
          <w:rFonts w:asciiTheme="minorBidi" w:hAnsiTheme="minorBidi" w:cstheme="minorBidi"/>
          <w:sz w:val="22"/>
          <w:szCs w:val="22"/>
        </w:rPr>
        <w:fldChar w:fldCharType="separate"/>
      </w:r>
      <w:r w:rsidRPr="00235007">
        <w:rPr>
          <w:rFonts w:asciiTheme="minorBidi" w:hAnsiTheme="minorBidi" w:cstheme="minorBidi"/>
          <w:noProof/>
          <w:sz w:val="22"/>
          <w:szCs w:val="22"/>
        </w:rPr>
        <w:t>1.</w:t>
      </w:r>
      <w:r w:rsidRPr="00235007">
        <w:rPr>
          <w:rFonts w:asciiTheme="minorBidi" w:hAnsiTheme="minorBidi" w:cstheme="minorBidi"/>
          <w:noProof/>
          <w:sz w:val="22"/>
          <w:szCs w:val="22"/>
        </w:rPr>
        <w:tab/>
        <w:t>Binley JM, Sanders RW, Master A, Cayanan CS, Wiley CL, Schiffner L, et al. Enhancing the proteolytic maturation of human immunodeficiency virus type 1 envelope glycoproteins. J Virol. 2002;76(6):2606-16.</w:t>
      </w:r>
    </w:p>
    <w:p w14:paraId="0F8357AA" w14:textId="7FDF0EF3" w:rsidR="00626164" w:rsidRPr="00235007" w:rsidRDefault="0000502B" w:rsidP="003A076F">
      <w:pPr>
        <w:rPr>
          <w:rFonts w:asciiTheme="minorBidi" w:hAnsiTheme="minorBidi"/>
          <w:sz w:val="22"/>
          <w:szCs w:val="22"/>
        </w:rPr>
      </w:pPr>
      <w:r w:rsidRPr="00235007">
        <w:rPr>
          <w:rFonts w:asciiTheme="minorBidi" w:hAnsiTheme="minorBidi"/>
          <w:sz w:val="22"/>
          <w:szCs w:val="22"/>
        </w:rPr>
        <w:fldChar w:fldCharType="end"/>
      </w:r>
    </w:p>
    <w:sectPr w:rsidR="00626164" w:rsidRPr="00235007" w:rsidSect="00594C50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5tzxpl9a2fqesr5wxx957dapar0025zzx&quot;&gt;James&amp;apos; endnote library-sam edit-Converted&lt;record-ids&gt;&lt;item&gt;5&lt;/item&gt;&lt;/record-ids&gt;&lt;/item&gt;&lt;/Libraries&gt;"/>
  </w:docVars>
  <w:rsids>
    <w:rsidRoot w:val="00594C50"/>
    <w:rsid w:val="0000502B"/>
    <w:rsid w:val="0001389E"/>
    <w:rsid w:val="000163BD"/>
    <w:rsid w:val="00016CA2"/>
    <w:rsid w:val="000275DC"/>
    <w:rsid w:val="00027F4E"/>
    <w:rsid w:val="00034CFF"/>
    <w:rsid w:val="00040DBD"/>
    <w:rsid w:val="00041D13"/>
    <w:rsid w:val="0004524D"/>
    <w:rsid w:val="000526E5"/>
    <w:rsid w:val="00053BDC"/>
    <w:rsid w:val="00072C3C"/>
    <w:rsid w:val="0007387D"/>
    <w:rsid w:val="0008317A"/>
    <w:rsid w:val="00083313"/>
    <w:rsid w:val="0008449F"/>
    <w:rsid w:val="0009071E"/>
    <w:rsid w:val="000924DF"/>
    <w:rsid w:val="000932B6"/>
    <w:rsid w:val="000979AA"/>
    <w:rsid w:val="000A7F61"/>
    <w:rsid w:val="000B1E5B"/>
    <w:rsid w:val="000B6CC8"/>
    <w:rsid w:val="000C1EC3"/>
    <w:rsid w:val="000D26F7"/>
    <w:rsid w:val="000E43E1"/>
    <w:rsid w:val="000F6C33"/>
    <w:rsid w:val="00101BF3"/>
    <w:rsid w:val="00102522"/>
    <w:rsid w:val="00120754"/>
    <w:rsid w:val="001207D5"/>
    <w:rsid w:val="00127926"/>
    <w:rsid w:val="001315EB"/>
    <w:rsid w:val="001371DB"/>
    <w:rsid w:val="00140FE5"/>
    <w:rsid w:val="0014338D"/>
    <w:rsid w:val="001449CD"/>
    <w:rsid w:val="00154F0D"/>
    <w:rsid w:val="001553B5"/>
    <w:rsid w:val="00160726"/>
    <w:rsid w:val="00171BC2"/>
    <w:rsid w:val="00174A76"/>
    <w:rsid w:val="00180F38"/>
    <w:rsid w:val="0018143A"/>
    <w:rsid w:val="00186EEA"/>
    <w:rsid w:val="001A333E"/>
    <w:rsid w:val="001C20E2"/>
    <w:rsid w:val="001D383A"/>
    <w:rsid w:val="001F5E3F"/>
    <w:rsid w:val="00214023"/>
    <w:rsid w:val="002147DB"/>
    <w:rsid w:val="00216B3B"/>
    <w:rsid w:val="00226160"/>
    <w:rsid w:val="0023297F"/>
    <w:rsid w:val="00234E92"/>
    <w:rsid w:val="00235007"/>
    <w:rsid w:val="00235F6A"/>
    <w:rsid w:val="00260ADA"/>
    <w:rsid w:val="0028135E"/>
    <w:rsid w:val="0029392C"/>
    <w:rsid w:val="002A3685"/>
    <w:rsid w:val="002A4C89"/>
    <w:rsid w:val="002C4EB5"/>
    <w:rsid w:val="002C6BCC"/>
    <w:rsid w:val="002D288C"/>
    <w:rsid w:val="002D59A6"/>
    <w:rsid w:val="002E0A59"/>
    <w:rsid w:val="002E10AF"/>
    <w:rsid w:val="002E756E"/>
    <w:rsid w:val="002F1C6C"/>
    <w:rsid w:val="002F55A1"/>
    <w:rsid w:val="00300AD2"/>
    <w:rsid w:val="00346173"/>
    <w:rsid w:val="00355146"/>
    <w:rsid w:val="003608D0"/>
    <w:rsid w:val="00383334"/>
    <w:rsid w:val="00395BB7"/>
    <w:rsid w:val="003A076F"/>
    <w:rsid w:val="003B554E"/>
    <w:rsid w:val="003D2C8D"/>
    <w:rsid w:val="003F5953"/>
    <w:rsid w:val="00404F56"/>
    <w:rsid w:val="004213B3"/>
    <w:rsid w:val="00422C09"/>
    <w:rsid w:val="0044522E"/>
    <w:rsid w:val="00445298"/>
    <w:rsid w:val="00474D32"/>
    <w:rsid w:val="004819D4"/>
    <w:rsid w:val="0049058D"/>
    <w:rsid w:val="00491170"/>
    <w:rsid w:val="004922F2"/>
    <w:rsid w:val="00494F7C"/>
    <w:rsid w:val="004A254E"/>
    <w:rsid w:val="004A445D"/>
    <w:rsid w:val="004B0974"/>
    <w:rsid w:val="004D583F"/>
    <w:rsid w:val="004E6B2A"/>
    <w:rsid w:val="004F1B68"/>
    <w:rsid w:val="004F61FF"/>
    <w:rsid w:val="004F7C01"/>
    <w:rsid w:val="00502E25"/>
    <w:rsid w:val="0053198A"/>
    <w:rsid w:val="005362FB"/>
    <w:rsid w:val="005456C5"/>
    <w:rsid w:val="00550568"/>
    <w:rsid w:val="00557911"/>
    <w:rsid w:val="00571D20"/>
    <w:rsid w:val="00586850"/>
    <w:rsid w:val="00594C50"/>
    <w:rsid w:val="0059583F"/>
    <w:rsid w:val="005A06AB"/>
    <w:rsid w:val="005A0E14"/>
    <w:rsid w:val="005A29CE"/>
    <w:rsid w:val="005D0C78"/>
    <w:rsid w:val="005E171C"/>
    <w:rsid w:val="005E1748"/>
    <w:rsid w:val="005F170C"/>
    <w:rsid w:val="005F717A"/>
    <w:rsid w:val="006020A7"/>
    <w:rsid w:val="006249D5"/>
    <w:rsid w:val="00626164"/>
    <w:rsid w:val="0062701D"/>
    <w:rsid w:val="00627E6A"/>
    <w:rsid w:val="00640D41"/>
    <w:rsid w:val="00646FF4"/>
    <w:rsid w:val="00651405"/>
    <w:rsid w:val="0065344A"/>
    <w:rsid w:val="006664FC"/>
    <w:rsid w:val="0068088E"/>
    <w:rsid w:val="00684F7A"/>
    <w:rsid w:val="00690082"/>
    <w:rsid w:val="006A2CBA"/>
    <w:rsid w:val="006A5AE0"/>
    <w:rsid w:val="006C1163"/>
    <w:rsid w:val="00714F8D"/>
    <w:rsid w:val="007325E5"/>
    <w:rsid w:val="00735B00"/>
    <w:rsid w:val="007649A4"/>
    <w:rsid w:val="00774335"/>
    <w:rsid w:val="00775CC5"/>
    <w:rsid w:val="00781F21"/>
    <w:rsid w:val="007A18D2"/>
    <w:rsid w:val="007A799A"/>
    <w:rsid w:val="007C2553"/>
    <w:rsid w:val="007C269A"/>
    <w:rsid w:val="007F0B68"/>
    <w:rsid w:val="007F25D7"/>
    <w:rsid w:val="00811910"/>
    <w:rsid w:val="00836CBE"/>
    <w:rsid w:val="00844870"/>
    <w:rsid w:val="008647E3"/>
    <w:rsid w:val="0086606A"/>
    <w:rsid w:val="0087698E"/>
    <w:rsid w:val="008948C1"/>
    <w:rsid w:val="008B228B"/>
    <w:rsid w:val="008C2289"/>
    <w:rsid w:val="008C4613"/>
    <w:rsid w:val="008C4746"/>
    <w:rsid w:val="008C7B97"/>
    <w:rsid w:val="008D6CE9"/>
    <w:rsid w:val="008E36FC"/>
    <w:rsid w:val="008E4488"/>
    <w:rsid w:val="008E4B54"/>
    <w:rsid w:val="008E68D1"/>
    <w:rsid w:val="008E69D3"/>
    <w:rsid w:val="00914D57"/>
    <w:rsid w:val="00926817"/>
    <w:rsid w:val="00930517"/>
    <w:rsid w:val="00943262"/>
    <w:rsid w:val="0094526B"/>
    <w:rsid w:val="0095472A"/>
    <w:rsid w:val="009548B6"/>
    <w:rsid w:val="00957EDC"/>
    <w:rsid w:val="009A59F9"/>
    <w:rsid w:val="009A5E97"/>
    <w:rsid w:val="009B1529"/>
    <w:rsid w:val="009C06BF"/>
    <w:rsid w:val="009D1F70"/>
    <w:rsid w:val="009D21EA"/>
    <w:rsid w:val="009D2A03"/>
    <w:rsid w:val="009E0BE7"/>
    <w:rsid w:val="009E201B"/>
    <w:rsid w:val="009E7046"/>
    <w:rsid w:val="009F2726"/>
    <w:rsid w:val="009F2E60"/>
    <w:rsid w:val="009F7D00"/>
    <w:rsid w:val="00A16836"/>
    <w:rsid w:val="00A25E3F"/>
    <w:rsid w:val="00A33959"/>
    <w:rsid w:val="00A526DB"/>
    <w:rsid w:val="00A57590"/>
    <w:rsid w:val="00A67B0F"/>
    <w:rsid w:val="00A81F73"/>
    <w:rsid w:val="00A82A7B"/>
    <w:rsid w:val="00A83225"/>
    <w:rsid w:val="00A84AA1"/>
    <w:rsid w:val="00AA0AE6"/>
    <w:rsid w:val="00AB62BF"/>
    <w:rsid w:val="00AC39BA"/>
    <w:rsid w:val="00AC556D"/>
    <w:rsid w:val="00AD437E"/>
    <w:rsid w:val="00AE1E4A"/>
    <w:rsid w:val="00B00002"/>
    <w:rsid w:val="00B1481A"/>
    <w:rsid w:val="00B31CA5"/>
    <w:rsid w:val="00B62DC4"/>
    <w:rsid w:val="00B65C28"/>
    <w:rsid w:val="00B82693"/>
    <w:rsid w:val="00BB3B4D"/>
    <w:rsid w:val="00BC101D"/>
    <w:rsid w:val="00BC79AE"/>
    <w:rsid w:val="00BD2141"/>
    <w:rsid w:val="00BF1317"/>
    <w:rsid w:val="00BF2840"/>
    <w:rsid w:val="00BF466C"/>
    <w:rsid w:val="00BF69D8"/>
    <w:rsid w:val="00C078C3"/>
    <w:rsid w:val="00C21FB6"/>
    <w:rsid w:val="00C33359"/>
    <w:rsid w:val="00C459EF"/>
    <w:rsid w:val="00C9135F"/>
    <w:rsid w:val="00C9486E"/>
    <w:rsid w:val="00CA2E0A"/>
    <w:rsid w:val="00CB04E5"/>
    <w:rsid w:val="00CB1E82"/>
    <w:rsid w:val="00CB2938"/>
    <w:rsid w:val="00CC0B53"/>
    <w:rsid w:val="00CD5000"/>
    <w:rsid w:val="00CD5591"/>
    <w:rsid w:val="00CE46C9"/>
    <w:rsid w:val="00CE499D"/>
    <w:rsid w:val="00CF309D"/>
    <w:rsid w:val="00CF34B7"/>
    <w:rsid w:val="00CF71EF"/>
    <w:rsid w:val="00D026DD"/>
    <w:rsid w:val="00D13C6D"/>
    <w:rsid w:val="00D148F4"/>
    <w:rsid w:val="00D14975"/>
    <w:rsid w:val="00D35D74"/>
    <w:rsid w:val="00D522F0"/>
    <w:rsid w:val="00D55203"/>
    <w:rsid w:val="00D60906"/>
    <w:rsid w:val="00D634F5"/>
    <w:rsid w:val="00D63DDF"/>
    <w:rsid w:val="00D6633A"/>
    <w:rsid w:val="00D77DB1"/>
    <w:rsid w:val="00D802A1"/>
    <w:rsid w:val="00D83A43"/>
    <w:rsid w:val="00D91A07"/>
    <w:rsid w:val="00D923C5"/>
    <w:rsid w:val="00D93852"/>
    <w:rsid w:val="00DA11F5"/>
    <w:rsid w:val="00DA5BB8"/>
    <w:rsid w:val="00DC359A"/>
    <w:rsid w:val="00DF371F"/>
    <w:rsid w:val="00DF4D99"/>
    <w:rsid w:val="00E068E6"/>
    <w:rsid w:val="00E21918"/>
    <w:rsid w:val="00E302DF"/>
    <w:rsid w:val="00E405B4"/>
    <w:rsid w:val="00E405F7"/>
    <w:rsid w:val="00E70F65"/>
    <w:rsid w:val="00E85AE5"/>
    <w:rsid w:val="00E96242"/>
    <w:rsid w:val="00EB086A"/>
    <w:rsid w:val="00EB2FDD"/>
    <w:rsid w:val="00EC5C4D"/>
    <w:rsid w:val="00ED6515"/>
    <w:rsid w:val="00EE0A49"/>
    <w:rsid w:val="00EF2252"/>
    <w:rsid w:val="00F05D6E"/>
    <w:rsid w:val="00F14221"/>
    <w:rsid w:val="00F21E61"/>
    <w:rsid w:val="00F23852"/>
    <w:rsid w:val="00F37D25"/>
    <w:rsid w:val="00F42998"/>
    <w:rsid w:val="00F5372F"/>
    <w:rsid w:val="00F60A14"/>
    <w:rsid w:val="00F74E74"/>
    <w:rsid w:val="00F75564"/>
    <w:rsid w:val="00F83CFE"/>
    <w:rsid w:val="00F84A78"/>
    <w:rsid w:val="00F9201A"/>
    <w:rsid w:val="00FB3EA4"/>
    <w:rsid w:val="00FC1884"/>
    <w:rsid w:val="00FC1A17"/>
    <w:rsid w:val="00FD7E6D"/>
    <w:rsid w:val="00FF235F"/>
    <w:rsid w:val="00FF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855CF"/>
  <w14:defaultImageDpi w14:val="32767"/>
  <w15:chartTrackingRefBased/>
  <w15:docId w15:val="{59E5EB8A-B359-2749-ADB9-6AE4552F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C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CF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811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91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547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0502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02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0502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0502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7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 Binley</dc:creator>
  <cp:keywords/>
  <dc:description/>
  <cp:lastModifiedBy>James  Binley</cp:lastModifiedBy>
  <cp:revision>79</cp:revision>
  <dcterms:created xsi:type="dcterms:W3CDTF">2021-05-24T18:15:00Z</dcterms:created>
  <dcterms:modified xsi:type="dcterms:W3CDTF">2021-10-13T21:01:00Z</dcterms:modified>
</cp:coreProperties>
</file>